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77" w:type="dxa"/>
        <w:tblInd w:w="93" w:type="dxa"/>
        <w:tblLook w:val="04A0" w:firstRow="1" w:lastRow="0" w:firstColumn="1" w:lastColumn="0" w:noHBand="0" w:noVBand="1"/>
      </w:tblPr>
      <w:tblGrid>
        <w:gridCol w:w="1095"/>
        <w:gridCol w:w="1863"/>
        <w:gridCol w:w="1061"/>
        <w:gridCol w:w="888"/>
        <w:gridCol w:w="1069"/>
        <w:gridCol w:w="888"/>
        <w:gridCol w:w="888"/>
        <w:gridCol w:w="937"/>
        <w:gridCol w:w="888"/>
      </w:tblGrid>
      <w:tr w:rsidR="001A6C47" w:rsidRPr="00E86C26" w:rsidTr="00C90EE0">
        <w:trPr>
          <w:trHeight w:val="300"/>
        </w:trPr>
        <w:tc>
          <w:tcPr>
            <w:tcW w:w="1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Variety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Crop growth variable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A63EE3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n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R</w:t>
            </w:r>
            <w:r w:rsidRPr="00C90EE0">
              <w:rPr>
                <w:rFonts w:asciiTheme="majorHAnsi" w:eastAsia="Times New Roman" w:hAnsiTheme="majorHAnsi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E86C26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α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49091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β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p(t)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RMSE</w:t>
            </w:r>
            <w:r w:rsidRPr="00C90EE0">
              <w:rPr>
                <w:rFonts w:asciiTheme="majorHAnsi" w:eastAsia="Times New Roman" w:hAnsiTheme="majorHAnsi"/>
                <w:b/>
                <w:color w:val="000000"/>
                <w:vertAlign w:val="subscript"/>
              </w:rPr>
              <w:t>n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C90EE0">
              <w:rPr>
                <w:rFonts w:asciiTheme="majorHAnsi" w:eastAsia="Times New Roman" w:hAnsiTheme="majorHAnsi"/>
                <w:b/>
                <w:color w:val="000000"/>
              </w:rPr>
              <w:t>Meff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FFZ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75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84.422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57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89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3.808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4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161.0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2.1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6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8.9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1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5.3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3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0.2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6.1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6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29.6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1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5.4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1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9.6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72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1-Y4-Y1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0.670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69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47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5.155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3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345.0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8.2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2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6.7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.3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377.0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7.1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71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73.3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6.3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3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5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5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9.45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5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5-SAL8-DT3-SUB1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7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72.609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8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41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3.287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5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490914">
            <w:pPr>
              <w:spacing w:after="0" w:line="240" w:lineRule="auto"/>
              <w:ind w:left="-108" w:firstLine="108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229.4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5.1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6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79.1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.4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469.0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1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9.3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7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76.7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6.7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3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8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4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0.9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5-SAL10-DT1-DT1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7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95.666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9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90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289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74.6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2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77.9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9.9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6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8.2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5.1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2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96.2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2.1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54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4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5.6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6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5_SAL14-SAL2-Y2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6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153.141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77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08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0.217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159.4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.9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3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23.9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8.4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36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391.1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2.5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22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70.2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1.7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7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8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2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1.68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3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8-SAL6-SAL3-Y2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0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29.142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64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5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.423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1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121.8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1.5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7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50.1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5.4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445.1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1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9.5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8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18.2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7.9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2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8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3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2.32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4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8-SAL12-Y2-DT1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32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00.471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09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22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9.614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10.4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9.2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7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42.8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6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77.6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9.3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84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8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62.9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0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70.2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8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4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7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18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3.16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5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HHZ_12-DT10-SAL1-DT1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4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56.200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2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9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7.617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143.2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.5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0.6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6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2.5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4.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1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67.2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1.8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3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3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7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1.9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94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IR_74371-70-1-1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9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5.510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21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8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8.220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8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16.6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7.8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3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10.3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1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2.6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2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16.8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1.4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45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05.6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9.6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30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1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7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2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4.83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2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NSICRc158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8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1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68.584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6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42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.503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329.9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.9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7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5.8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3.3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3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55.8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1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62.8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6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80.5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4.4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34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7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32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2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9.2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20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A6C47" w:rsidRPr="00C90EE0" w:rsidRDefault="001A6C47" w:rsidP="00E86C26">
            <w:pPr>
              <w:spacing w:after="0" w:line="240" w:lineRule="auto"/>
              <w:ind w:left="113" w:right="113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SBRc82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AGB</w:t>
            </w:r>
          </w:p>
        </w:tc>
        <w:tc>
          <w:tcPr>
            <w:tcW w:w="10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8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2</w:t>
            </w:r>
          </w:p>
        </w:tc>
        <w:tc>
          <w:tcPr>
            <w:tcW w:w="10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68.374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0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03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1.978</w:t>
            </w: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6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90050C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-219.3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0.7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95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S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11.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8.1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8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7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07.3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4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7.7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55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WLV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388.4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3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44.5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909</w:t>
            </w:r>
          </w:p>
        </w:tc>
      </w:tr>
      <w:tr w:rsidR="001A6C47" w:rsidRPr="00E86C26" w:rsidTr="00C90EE0">
        <w:trPr>
          <w:trHeight w:val="300"/>
        </w:trPr>
        <w:tc>
          <w:tcPr>
            <w:tcW w:w="109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LA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6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1.07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54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19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54.63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C47" w:rsidRPr="00C90EE0" w:rsidRDefault="001A6C47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C90EE0">
              <w:rPr>
                <w:rFonts w:asciiTheme="majorHAnsi" w:eastAsia="Times New Roman" w:hAnsiTheme="majorHAnsi"/>
                <w:color w:val="000000"/>
              </w:rPr>
              <w:t>0.898</w:t>
            </w:r>
          </w:p>
        </w:tc>
      </w:tr>
    </w:tbl>
    <w:p w:rsidR="00C90EE0" w:rsidRDefault="00C90EE0" w:rsidP="00C90EE0">
      <w:pPr>
        <w:spacing w:line="240" w:lineRule="auto"/>
        <w:jc w:val="both"/>
        <w:rPr>
          <w:rFonts w:asciiTheme="majorHAnsi" w:hAnsiTheme="majorHAnsi" w:cstheme="minorHAnsi"/>
          <w:b/>
        </w:rPr>
      </w:pPr>
    </w:p>
    <w:p w:rsidR="00C90EE0" w:rsidRDefault="007F3F85" w:rsidP="00C90EE0">
      <w:pPr>
        <w:spacing w:line="240" w:lineRule="auto"/>
        <w:jc w:val="both"/>
        <w:rPr>
          <w:rFonts w:asciiTheme="majorHAnsi" w:hAnsiTheme="majorHAnsi" w:cstheme="minorHAnsi"/>
          <w:b/>
        </w:rPr>
      </w:pPr>
      <w:proofErr w:type="gramStart"/>
      <w:ins w:id="0" w:author="tli" w:date="2016-10-01T00:36:00Z">
        <w:r>
          <w:rPr>
            <w:rFonts w:asciiTheme="majorHAnsi" w:hAnsiTheme="majorHAnsi" w:cstheme="minorHAnsi"/>
            <w:b/>
          </w:rPr>
          <w:t xml:space="preserve">S3 </w:t>
        </w:r>
      </w:ins>
      <w:r w:rsidR="00C90EE0">
        <w:rPr>
          <w:rFonts w:asciiTheme="majorHAnsi" w:hAnsiTheme="majorHAnsi" w:cstheme="minorHAnsi"/>
          <w:b/>
        </w:rPr>
        <w:t>Table</w:t>
      </w:r>
      <w:del w:id="1" w:author="tli" w:date="2016-10-01T00:36:00Z">
        <w:r w:rsidR="00834D2E" w:rsidDel="007F3F85">
          <w:rPr>
            <w:rFonts w:asciiTheme="majorHAnsi" w:hAnsiTheme="majorHAnsi" w:cstheme="minorHAnsi"/>
            <w:b/>
          </w:rPr>
          <w:delText xml:space="preserve"> S3</w:delText>
        </w:r>
      </w:del>
      <w:r w:rsidR="00C90EE0">
        <w:rPr>
          <w:rFonts w:asciiTheme="majorHAnsi" w:hAnsiTheme="majorHAnsi" w:cstheme="minorHAnsi"/>
          <w:b/>
        </w:rPr>
        <w:t>.</w:t>
      </w:r>
      <w:proofErr w:type="gramEnd"/>
      <w:r w:rsidR="00C90EE0">
        <w:rPr>
          <w:rFonts w:asciiTheme="majorHAnsi" w:hAnsiTheme="majorHAnsi" w:cstheme="minorHAnsi"/>
          <w:b/>
        </w:rPr>
        <w:t xml:space="preserve"> </w:t>
      </w:r>
      <w:ins w:id="2" w:author="tli" w:date="2016-10-01T00:36:00Z">
        <w:r w:rsidRPr="007F3F85">
          <w:rPr>
            <w:rFonts w:asciiTheme="majorHAnsi" w:eastAsia="Cambria" w:hAnsiTheme="majorHAnsi"/>
            <w:color w:val="000000" w:themeColor="text1"/>
            <w:rPrChange w:id="3" w:author="tli" w:date="2016-10-01T00:36:00Z">
              <w:rPr>
                <w:rFonts w:asciiTheme="majorHAnsi" w:eastAsia="Cambria" w:hAnsiTheme="majorHAnsi"/>
                <w:b/>
                <w:color w:val="000000" w:themeColor="text1"/>
              </w:rPr>
            </w:rPrChange>
          </w:rPr>
          <w:t>Statistical results for each variety in comparing the simulated to measured values during validation.</w:t>
        </w:r>
        <w:r w:rsidRPr="00E570CF">
          <w:rPr>
            <w:rFonts w:asciiTheme="majorHAnsi" w:eastAsia="Cambria" w:hAnsiTheme="majorHAnsi"/>
            <w:b/>
            <w:color w:val="000000" w:themeColor="text1"/>
          </w:rPr>
          <w:t xml:space="preserve"> </w:t>
        </w:r>
      </w:ins>
      <w:r w:rsidR="00C90EE0" w:rsidRPr="00E86C26">
        <w:rPr>
          <w:rFonts w:asciiTheme="majorHAnsi" w:hAnsiTheme="majorHAnsi"/>
          <w:sz w:val="24"/>
          <w:szCs w:val="24"/>
        </w:rPr>
        <w:t xml:space="preserve">AGB, PB, WST, WLVG, and WLVD are the crop growth variables on biomass of above-ground plant, panicles, stem, and green and dead leaves. LAI is the leaf area index. The </w:t>
      </w:r>
      <w:r w:rsidR="00C90EE0" w:rsidRPr="00E86C26">
        <w:rPr>
          <w:rFonts w:asciiTheme="majorHAnsi" w:hAnsiTheme="majorHAnsi"/>
          <w:i/>
          <w:sz w:val="24"/>
          <w:szCs w:val="24"/>
        </w:rPr>
        <w:t>n</w:t>
      </w:r>
      <w:r w:rsidR="00C90EE0" w:rsidRPr="00E86C26">
        <w:rPr>
          <w:rFonts w:asciiTheme="majorHAnsi" w:hAnsiTheme="majorHAnsi"/>
          <w:sz w:val="24"/>
          <w:szCs w:val="24"/>
        </w:rPr>
        <w:t xml:space="preserve">, </w:t>
      </w:r>
      <w:r w:rsidR="00C90EE0">
        <w:rPr>
          <w:rFonts w:asciiTheme="majorHAnsi" w:eastAsia="Times New Roman" w:hAnsiTheme="majorHAnsi"/>
          <w:color w:val="000000"/>
          <w:sz w:val="24"/>
          <w:szCs w:val="24"/>
        </w:rPr>
        <w:t>α</w:t>
      </w:r>
      <w:r w:rsidR="00C90EE0" w:rsidRPr="00E86C26">
        <w:rPr>
          <w:rFonts w:asciiTheme="majorHAnsi" w:hAnsiTheme="majorHAnsi"/>
          <w:i/>
          <w:sz w:val="24"/>
          <w:szCs w:val="24"/>
        </w:rPr>
        <w:t>,</w:t>
      </w:r>
      <w:r w:rsidR="00C90EE0" w:rsidRPr="00E86C26">
        <w:rPr>
          <w:rFonts w:asciiTheme="majorHAnsi" w:hAnsiTheme="majorHAnsi"/>
          <w:sz w:val="24"/>
          <w:szCs w:val="24"/>
        </w:rPr>
        <w:t xml:space="preserve"> </w:t>
      </w:r>
      <w:r w:rsidR="00C90EE0">
        <w:rPr>
          <w:rFonts w:asciiTheme="majorHAnsi" w:eastAsia="Times New Roman" w:hAnsiTheme="majorHAnsi"/>
          <w:color w:val="000000"/>
          <w:sz w:val="24"/>
          <w:szCs w:val="24"/>
        </w:rPr>
        <w:t>β</w:t>
      </w:r>
      <w:r w:rsidR="00C90EE0" w:rsidRPr="00E86C26">
        <w:rPr>
          <w:rFonts w:asciiTheme="majorHAnsi" w:hAnsiTheme="majorHAnsi"/>
          <w:sz w:val="24"/>
          <w:szCs w:val="24"/>
        </w:rPr>
        <w:t xml:space="preserve">, </w:t>
      </w:r>
      <w:r w:rsidR="00C90EE0" w:rsidRPr="00E86C26">
        <w:rPr>
          <w:rFonts w:asciiTheme="majorHAnsi" w:hAnsiTheme="majorHAnsi"/>
          <w:i/>
          <w:sz w:val="24"/>
          <w:szCs w:val="24"/>
        </w:rPr>
        <w:t>p(t)</w:t>
      </w:r>
      <w:r w:rsidR="00C90EE0" w:rsidRPr="00E86C26">
        <w:rPr>
          <w:rFonts w:asciiTheme="majorHAnsi" w:hAnsiTheme="majorHAnsi"/>
          <w:sz w:val="24"/>
          <w:szCs w:val="24"/>
        </w:rPr>
        <w:t xml:space="preserve">, </w:t>
      </w:r>
      <w:r w:rsidR="00C90EE0" w:rsidRPr="00E86C26">
        <w:rPr>
          <w:rFonts w:asciiTheme="majorHAnsi" w:hAnsiTheme="majorHAnsi"/>
          <w:i/>
          <w:sz w:val="24"/>
          <w:szCs w:val="24"/>
        </w:rPr>
        <w:t>RMSE</w:t>
      </w:r>
      <w:r w:rsidR="00C90EE0" w:rsidRPr="00E86C26">
        <w:rPr>
          <w:rFonts w:asciiTheme="majorHAnsi" w:hAnsiTheme="majorHAnsi"/>
          <w:i/>
          <w:sz w:val="24"/>
          <w:szCs w:val="24"/>
          <w:vertAlign w:val="subscript"/>
        </w:rPr>
        <w:t>n</w:t>
      </w:r>
      <w:r w:rsidR="00C90EE0" w:rsidRPr="00E86C26">
        <w:rPr>
          <w:rFonts w:asciiTheme="majorHAnsi" w:hAnsiTheme="majorHAnsi"/>
          <w:sz w:val="24"/>
          <w:szCs w:val="24"/>
        </w:rPr>
        <w:t xml:space="preserve"> , and </w:t>
      </w:r>
      <w:r w:rsidR="00C90EE0" w:rsidRPr="00E86C26">
        <w:rPr>
          <w:rFonts w:asciiTheme="majorHAnsi" w:hAnsiTheme="majorHAnsi"/>
          <w:i/>
          <w:sz w:val="24"/>
          <w:szCs w:val="24"/>
        </w:rPr>
        <w:t>Meff</w:t>
      </w:r>
      <w:r w:rsidR="00C90EE0" w:rsidRPr="00E86C26">
        <w:rPr>
          <w:rFonts w:asciiTheme="majorHAnsi" w:hAnsiTheme="majorHAnsi"/>
          <w:sz w:val="24"/>
          <w:szCs w:val="24"/>
        </w:rPr>
        <w:t xml:space="preserve"> are the statistical indicators for data pairs, correlation coefficient, the intercept and slope of linear regression, student-t test with unequal mean assumption, root mean square error normalized by measured mean, and modeling efficiency, respectively.</w:t>
      </w:r>
    </w:p>
    <w:p w:rsidR="00C90EE0" w:rsidRDefault="00C90EE0" w:rsidP="00F11A10">
      <w:pPr>
        <w:spacing w:line="480" w:lineRule="auto"/>
        <w:jc w:val="both"/>
        <w:rPr>
          <w:rFonts w:asciiTheme="majorHAnsi" w:hAnsiTheme="majorHAnsi" w:cstheme="minorHAnsi"/>
          <w:b/>
        </w:rPr>
      </w:pPr>
      <w:bookmarkStart w:id="4" w:name="_GoBack"/>
      <w:bookmarkEnd w:id="4"/>
    </w:p>
    <w:p w:rsidR="00C90EE0" w:rsidRDefault="00C90EE0" w:rsidP="00F11A10">
      <w:pPr>
        <w:spacing w:line="480" w:lineRule="auto"/>
        <w:jc w:val="both"/>
        <w:rPr>
          <w:rFonts w:asciiTheme="majorHAnsi" w:hAnsiTheme="majorHAnsi" w:cstheme="minorHAnsi"/>
          <w:b/>
        </w:rPr>
      </w:pPr>
    </w:p>
    <w:p w:rsidR="00834D2E" w:rsidRDefault="00834D2E" w:rsidP="00F11A10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</w:p>
    <w:sectPr w:rsidR="00834D2E" w:rsidSect="00D04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3605" w:rsidRDefault="005F3605" w:rsidP="00E96711">
      <w:pPr>
        <w:spacing w:after="0" w:line="240" w:lineRule="auto"/>
      </w:pPr>
      <w:r>
        <w:separator/>
      </w:r>
    </w:p>
  </w:endnote>
  <w:endnote w:type="continuationSeparator" w:id="0">
    <w:p w:rsidR="005F3605" w:rsidRDefault="005F3605" w:rsidP="00E96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3605" w:rsidRDefault="005F3605" w:rsidP="00E96711">
      <w:pPr>
        <w:spacing w:after="0" w:line="240" w:lineRule="auto"/>
      </w:pPr>
      <w:r>
        <w:separator/>
      </w:r>
    </w:p>
  </w:footnote>
  <w:footnote w:type="continuationSeparator" w:id="0">
    <w:p w:rsidR="005F3605" w:rsidRDefault="005F3605" w:rsidP="00E967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3D11D4"/>
    <w:multiLevelType w:val="hybridMultilevel"/>
    <w:tmpl w:val="1268A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334"/>
    <w:rsid w:val="00003508"/>
    <w:rsid w:val="00010FFF"/>
    <w:rsid w:val="0001207D"/>
    <w:rsid w:val="0002481F"/>
    <w:rsid w:val="00030354"/>
    <w:rsid w:val="00067A1E"/>
    <w:rsid w:val="00070647"/>
    <w:rsid w:val="00081283"/>
    <w:rsid w:val="00082DCF"/>
    <w:rsid w:val="00086C42"/>
    <w:rsid w:val="000A5754"/>
    <w:rsid w:val="000A68A9"/>
    <w:rsid w:val="000B0601"/>
    <w:rsid w:val="000C213B"/>
    <w:rsid w:val="00107748"/>
    <w:rsid w:val="001078A5"/>
    <w:rsid w:val="00107D58"/>
    <w:rsid w:val="001300A6"/>
    <w:rsid w:val="00151D06"/>
    <w:rsid w:val="00154026"/>
    <w:rsid w:val="00170E9F"/>
    <w:rsid w:val="00172078"/>
    <w:rsid w:val="00187A82"/>
    <w:rsid w:val="001970B3"/>
    <w:rsid w:val="001A6C47"/>
    <w:rsid w:val="001C3DD3"/>
    <w:rsid w:val="0022210A"/>
    <w:rsid w:val="00232B7B"/>
    <w:rsid w:val="00235E1F"/>
    <w:rsid w:val="0024432E"/>
    <w:rsid w:val="00251D08"/>
    <w:rsid w:val="002570D5"/>
    <w:rsid w:val="00257FB3"/>
    <w:rsid w:val="002671C8"/>
    <w:rsid w:val="00283E75"/>
    <w:rsid w:val="00295889"/>
    <w:rsid w:val="002A287A"/>
    <w:rsid w:val="002B769B"/>
    <w:rsid w:val="002D7BEB"/>
    <w:rsid w:val="00310090"/>
    <w:rsid w:val="0031787E"/>
    <w:rsid w:val="00317D3F"/>
    <w:rsid w:val="0032281C"/>
    <w:rsid w:val="00336BB4"/>
    <w:rsid w:val="00344D48"/>
    <w:rsid w:val="003656BD"/>
    <w:rsid w:val="003851FF"/>
    <w:rsid w:val="003A5B0E"/>
    <w:rsid w:val="00402557"/>
    <w:rsid w:val="00431B09"/>
    <w:rsid w:val="00442CA6"/>
    <w:rsid w:val="00490914"/>
    <w:rsid w:val="00491235"/>
    <w:rsid w:val="0049427B"/>
    <w:rsid w:val="00495E31"/>
    <w:rsid w:val="004C6206"/>
    <w:rsid w:val="00507119"/>
    <w:rsid w:val="00515A3E"/>
    <w:rsid w:val="00532C7C"/>
    <w:rsid w:val="005474EB"/>
    <w:rsid w:val="005477E9"/>
    <w:rsid w:val="0056414D"/>
    <w:rsid w:val="005A34C3"/>
    <w:rsid w:val="005B3F38"/>
    <w:rsid w:val="005B50EA"/>
    <w:rsid w:val="005C31E3"/>
    <w:rsid w:val="005C6F72"/>
    <w:rsid w:val="005E14D4"/>
    <w:rsid w:val="005F3605"/>
    <w:rsid w:val="00627D65"/>
    <w:rsid w:val="00640566"/>
    <w:rsid w:val="006664EE"/>
    <w:rsid w:val="006867BB"/>
    <w:rsid w:val="006870FF"/>
    <w:rsid w:val="006876FF"/>
    <w:rsid w:val="00687C4A"/>
    <w:rsid w:val="006A0658"/>
    <w:rsid w:val="006B3B9F"/>
    <w:rsid w:val="006D0C62"/>
    <w:rsid w:val="007012B2"/>
    <w:rsid w:val="00710A3C"/>
    <w:rsid w:val="00725D43"/>
    <w:rsid w:val="00761692"/>
    <w:rsid w:val="007B28E8"/>
    <w:rsid w:val="007E14D1"/>
    <w:rsid w:val="007F302B"/>
    <w:rsid w:val="007F3F85"/>
    <w:rsid w:val="007F6063"/>
    <w:rsid w:val="008253BE"/>
    <w:rsid w:val="00834D2E"/>
    <w:rsid w:val="008429CE"/>
    <w:rsid w:val="00870253"/>
    <w:rsid w:val="00873B47"/>
    <w:rsid w:val="008814E9"/>
    <w:rsid w:val="0088416A"/>
    <w:rsid w:val="0088484B"/>
    <w:rsid w:val="008A190A"/>
    <w:rsid w:val="008B1A84"/>
    <w:rsid w:val="008B3F6F"/>
    <w:rsid w:val="008C14DA"/>
    <w:rsid w:val="008E20A4"/>
    <w:rsid w:val="008E4B4D"/>
    <w:rsid w:val="008E70C6"/>
    <w:rsid w:val="0090050C"/>
    <w:rsid w:val="0092793D"/>
    <w:rsid w:val="00946366"/>
    <w:rsid w:val="009541A9"/>
    <w:rsid w:val="009614CF"/>
    <w:rsid w:val="009C5034"/>
    <w:rsid w:val="009C7992"/>
    <w:rsid w:val="009D4F12"/>
    <w:rsid w:val="00A0384E"/>
    <w:rsid w:val="00A226A0"/>
    <w:rsid w:val="00A3261D"/>
    <w:rsid w:val="00A63EE3"/>
    <w:rsid w:val="00A97D5B"/>
    <w:rsid w:val="00AA57E7"/>
    <w:rsid w:val="00AE03A4"/>
    <w:rsid w:val="00B278F0"/>
    <w:rsid w:val="00B80860"/>
    <w:rsid w:val="00B80B13"/>
    <w:rsid w:val="00BA5775"/>
    <w:rsid w:val="00BB56A8"/>
    <w:rsid w:val="00BC42D8"/>
    <w:rsid w:val="00BD0A8C"/>
    <w:rsid w:val="00C03902"/>
    <w:rsid w:val="00C03EE9"/>
    <w:rsid w:val="00C270E3"/>
    <w:rsid w:val="00C826FD"/>
    <w:rsid w:val="00C90EE0"/>
    <w:rsid w:val="00C97A77"/>
    <w:rsid w:val="00CE11FF"/>
    <w:rsid w:val="00D014BE"/>
    <w:rsid w:val="00D0479D"/>
    <w:rsid w:val="00D0790F"/>
    <w:rsid w:val="00D31162"/>
    <w:rsid w:val="00D54FD3"/>
    <w:rsid w:val="00D77EAB"/>
    <w:rsid w:val="00D93190"/>
    <w:rsid w:val="00D95C3F"/>
    <w:rsid w:val="00DB339A"/>
    <w:rsid w:val="00DC2849"/>
    <w:rsid w:val="00DD4850"/>
    <w:rsid w:val="00E85770"/>
    <w:rsid w:val="00E86C26"/>
    <w:rsid w:val="00E95489"/>
    <w:rsid w:val="00E96711"/>
    <w:rsid w:val="00EB7334"/>
    <w:rsid w:val="00ED22AD"/>
    <w:rsid w:val="00EE171A"/>
    <w:rsid w:val="00F11A10"/>
    <w:rsid w:val="00FA65D5"/>
    <w:rsid w:val="00FB0FAE"/>
    <w:rsid w:val="00FB1F0F"/>
    <w:rsid w:val="00FD0DFC"/>
    <w:rsid w:val="00FD440C"/>
    <w:rsid w:val="00FD50AD"/>
    <w:rsid w:val="00FE1F9E"/>
    <w:rsid w:val="00FF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733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EB7334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6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A6C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5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7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77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7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711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86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733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EB7334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6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A6C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5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7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77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7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711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86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6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2285F7-A5F5-4025-80C3-709B9AC9E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2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i</dc:creator>
  <cp:lastModifiedBy>tli</cp:lastModifiedBy>
  <cp:revision>5</cp:revision>
  <cp:lastPrinted>2016-05-13T09:41:00Z</cp:lastPrinted>
  <dcterms:created xsi:type="dcterms:W3CDTF">2016-05-13T09:32:00Z</dcterms:created>
  <dcterms:modified xsi:type="dcterms:W3CDTF">2016-09-30T16:37:00Z</dcterms:modified>
</cp:coreProperties>
</file>